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77" w:type="dxa"/>
        <w:tblInd w:w="131" w:type="dxa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440"/>
        <w:gridCol w:w="1170"/>
        <w:gridCol w:w="1260"/>
        <w:gridCol w:w="1350"/>
        <w:gridCol w:w="1350"/>
        <w:gridCol w:w="1260"/>
        <w:gridCol w:w="247"/>
      </w:tblGrid>
      <w:tr w:rsidR="00221112" w:rsidRPr="00204715" w:rsidTr="004071F7">
        <w:trPr>
          <w:trHeight w:val="253"/>
        </w:trPr>
        <w:tc>
          <w:tcPr>
            <w:tcW w:w="8077" w:type="dxa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112" w:rsidRPr="00204715" w:rsidRDefault="00221112" w:rsidP="004071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20471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T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S3</w:t>
            </w: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otype counts for </w:t>
            </w:r>
            <w:r w:rsidRPr="0020471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iRSNP-146a in the Rio de Janeiro case-control group stratified according to age at leprosy</w:t>
            </w: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&lt; 25 </w:t>
            </w:r>
            <w:proofErr w:type="spellStart"/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5-34 </w:t>
            </w:r>
            <w:proofErr w:type="spellStart"/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5-44 </w:t>
            </w:r>
            <w:proofErr w:type="spellStart"/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5-54 </w:t>
            </w:r>
            <w:proofErr w:type="spellStart"/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≥55 </w:t>
            </w:r>
            <w:proofErr w:type="spellStart"/>
            <w:r w:rsidRPr="0020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(0.4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(0.5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0.6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0.5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5)</w:t>
            </w:r>
          </w:p>
        </w:tc>
        <w:tc>
          <w:tcPr>
            <w:tcW w:w="247" w:type="dxa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(0.4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(0.4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0.3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0.4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0)</w:t>
            </w:r>
          </w:p>
        </w:tc>
        <w:tc>
          <w:tcPr>
            <w:tcW w:w="247" w:type="dxa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0.1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.0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0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1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5)</w:t>
            </w:r>
          </w:p>
        </w:tc>
        <w:tc>
          <w:tcPr>
            <w:tcW w:w="247" w:type="dxa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6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 (0.5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0.3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0.4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0.4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0.45)</w:t>
            </w:r>
          </w:p>
        </w:tc>
        <w:tc>
          <w:tcPr>
            <w:tcW w:w="247" w:type="dxa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0.4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0.4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0.4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0.4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0.47)</w:t>
            </w:r>
          </w:p>
        </w:tc>
        <w:tc>
          <w:tcPr>
            <w:tcW w:w="247" w:type="dxa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(0.2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.1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0.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08)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:rsidR="00221112" w:rsidRPr="00204715" w:rsidRDefault="00221112" w:rsidP="004071F7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21112" w:rsidRPr="00204715" w:rsidTr="004071F7">
        <w:trPr>
          <w:trHeight w:val="253"/>
        </w:trPr>
        <w:tc>
          <w:tcPr>
            <w:tcW w:w="8077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1112" w:rsidRPr="00204715" w:rsidRDefault="00221112" w:rsidP="004071F7">
            <w:pPr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ulation counts are shown as N (frequency). In bold are shown total counts for each subgroup. </w:t>
            </w:r>
            <w:proofErr w:type="spellStart"/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years old </w:t>
            </w:r>
          </w:p>
        </w:tc>
      </w:tr>
    </w:tbl>
    <w:p w:rsidR="003529D2" w:rsidRDefault="00221112">
      <w:bookmarkStart w:id="0" w:name="_GoBack"/>
      <w:bookmarkEnd w:id="0"/>
    </w:p>
    <w:sectPr w:rsidR="003529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112"/>
    <w:rsid w:val="0021762E"/>
    <w:rsid w:val="0022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11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11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1</cp:revision>
  <dcterms:created xsi:type="dcterms:W3CDTF">2014-07-25T18:12:00Z</dcterms:created>
  <dcterms:modified xsi:type="dcterms:W3CDTF">2014-07-25T18:12:00Z</dcterms:modified>
</cp:coreProperties>
</file>